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349E" w:rsidRPr="00171E98" w:rsidRDefault="00E6349E" w:rsidP="00E6349E">
      <w:pPr>
        <w:rPr>
          <w:sz w:val="24"/>
          <w:szCs w:val="24"/>
        </w:rPr>
      </w:pPr>
      <w:r w:rsidRPr="00171E98">
        <w:rPr>
          <w:rFonts w:hint="eastAsia"/>
          <w:b/>
          <w:sz w:val="24"/>
          <w:szCs w:val="24"/>
        </w:rPr>
        <w:t xml:space="preserve">Table </w:t>
      </w:r>
      <w:r w:rsidR="00910FC0">
        <w:rPr>
          <w:b/>
          <w:sz w:val="24"/>
          <w:szCs w:val="24"/>
        </w:rPr>
        <w:t>S4</w:t>
      </w:r>
      <w:bookmarkStart w:id="0" w:name="_GoBack"/>
      <w:bookmarkEnd w:id="0"/>
      <w:r w:rsidRPr="00171E98">
        <w:rPr>
          <w:rFonts w:hint="eastAsia"/>
          <w:sz w:val="24"/>
          <w:szCs w:val="24"/>
        </w:rPr>
        <w:t xml:space="preserve">. </w:t>
      </w:r>
      <w:r w:rsidR="00F31DD8" w:rsidRPr="00171E98">
        <w:rPr>
          <w:rFonts w:hint="eastAsia"/>
          <w:sz w:val="24"/>
          <w:szCs w:val="24"/>
        </w:rPr>
        <w:t xml:space="preserve">Multivariate analysis of </w:t>
      </w:r>
      <w:r w:rsidR="00F31DD8">
        <w:rPr>
          <w:sz w:val="24"/>
          <w:szCs w:val="24"/>
        </w:rPr>
        <w:t>factors associated with outcomes of patients with pre-transplantation MRD</w:t>
      </w:r>
      <w:r w:rsidR="008F6770">
        <w:rPr>
          <w:sz w:val="24"/>
          <w:szCs w:val="24"/>
        </w:rPr>
        <w:t xml:space="preserve"> </w:t>
      </w:r>
      <w:r w:rsidR="008F6770" w:rsidRPr="00170700">
        <w:rPr>
          <w:sz w:val="24"/>
          <w:szCs w:val="24"/>
        </w:rPr>
        <w:t>positive</w:t>
      </w:r>
      <w:r w:rsidR="00F31DD8" w:rsidRPr="00171E98">
        <w:rPr>
          <w:rFonts w:hint="eastAsia"/>
          <w:sz w:val="24"/>
          <w:szCs w:val="24"/>
        </w:rPr>
        <w:t xml:space="preserve"> </w:t>
      </w:r>
      <w:r w:rsidR="00F31DD8">
        <w:rPr>
          <w:sz w:val="24"/>
          <w:szCs w:val="24"/>
        </w:rPr>
        <w:t>who underwent allo-SCT</w:t>
      </w:r>
      <w:r w:rsidR="0006238B">
        <w:rPr>
          <w:sz w:val="24"/>
          <w:szCs w:val="24"/>
        </w:rPr>
        <w:t xml:space="preserve"> both in the retrospective study and the prospective study</w:t>
      </w:r>
      <w:r w:rsidR="00EF5F5B">
        <w:rPr>
          <w:sz w:val="24"/>
          <w:szCs w:val="24"/>
        </w:rPr>
        <w:t xml:space="preserve"> without receiving donor lymphocyte infusion</w:t>
      </w:r>
      <w:r w:rsidR="00F31DD8">
        <w:rPr>
          <w:sz w:val="24"/>
          <w:szCs w:val="24"/>
        </w:rPr>
        <w:t xml:space="preserve"> (n=1</w:t>
      </w:r>
      <w:r w:rsidR="007B366F">
        <w:rPr>
          <w:sz w:val="24"/>
          <w:szCs w:val="24"/>
        </w:rPr>
        <w:t>05</w:t>
      </w:r>
      <w:r w:rsidR="00F31DD8">
        <w:rPr>
          <w:sz w:val="24"/>
          <w:szCs w:val="24"/>
        </w:rPr>
        <w:t>)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4361"/>
        <w:gridCol w:w="1417"/>
        <w:gridCol w:w="2268"/>
        <w:gridCol w:w="1701"/>
        <w:gridCol w:w="993"/>
        <w:gridCol w:w="1588"/>
        <w:gridCol w:w="1814"/>
        <w:gridCol w:w="1472"/>
      </w:tblGrid>
      <w:tr w:rsidR="0016321B" w:rsidRPr="00E95C44" w:rsidTr="00DA6A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vMerge w:val="restart"/>
            <w:vAlign w:val="center"/>
          </w:tcPr>
          <w:p w:rsidR="0016321B" w:rsidRPr="00E95C44" w:rsidRDefault="0016321B" w:rsidP="00DA6ABE">
            <w:pPr>
              <w:rPr>
                <w:b w:val="0"/>
                <w:szCs w:val="21"/>
              </w:rPr>
            </w:pPr>
            <w:r w:rsidRPr="00E95C44">
              <w:rPr>
                <w:rFonts w:hint="eastAsia"/>
                <w:b w:val="0"/>
                <w:szCs w:val="21"/>
              </w:rPr>
              <w:t>Covariate</w:t>
            </w:r>
          </w:p>
        </w:tc>
        <w:tc>
          <w:tcPr>
            <w:tcW w:w="5386" w:type="dxa"/>
            <w:gridSpan w:val="3"/>
          </w:tcPr>
          <w:p w:rsidR="0016321B" w:rsidRPr="00E95C44" w:rsidRDefault="0016321B" w:rsidP="00DA6A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1"/>
              </w:rPr>
            </w:pPr>
            <w:r w:rsidRPr="00E95C44">
              <w:rPr>
                <w:rFonts w:hint="eastAsia"/>
                <w:b w:val="0"/>
                <w:szCs w:val="21"/>
              </w:rPr>
              <w:t>Univariate analysis</w:t>
            </w:r>
          </w:p>
        </w:tc>
        <w:tc>
          <w:tcPr>
            <w:tcW w:w="993" w:type="dxa"/>
            <w:vMerge w:val="restart"/>
          </w:tcPr>
          <w:p w:rsidR="0016321B" w:rsidRPr="00E95C44" w:rsidRDefault="0016321B" w:rsidP="00DA6A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1"/>
              </w:rPr>
            </w:pPr>
          </w:p>
        </w:tc>
        <w:tc>
          <w:tcPr>
            <w:tcW w:w="4874" w:type="dxa"/>
            <w:gridSpan w:val="3"/>
          </w:tcPr>
          <w:p w:rsidR="0016321B" w:rsidRPr="00E95C44" w:rsidRDefault="0016321B" w:rsidP="00DA6A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1"/>
              </w:rPr>
            </w:pPr>
            <w:r>
              <w:rPr>
                <w:rFonts w:hint="eastAsia"/>
                <w:b w:val="0"/>
                <w:szCs w:val="21"/>
              </w:rPr>
              <w:t>Mult</w:t>
            </w:r>
            <w:r w:rsidRPr="00E95C44">
              <w:rPr>
                <w:rFonts w:hint="eastAsia"/>
                <w:b w:val="0"/>
                <w:szCs w:val="21"/>
              </w:rPr>
              <w:t>ivariate analysis</w:t>
            </w:r>
          </w:p>
        </w:tc>
      </w:tr>
      <w:tr w:rsidR="0016321B" w:rsidRPr="00E95C44" w:rsidTr="00DA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vMerge/>
            <w:tcBorders>
              <w:bottom w:val="single" w:sz="8" w:space="0" w:color="000000" w:themeColor="text1"/>
            </w:tcBorders>
          </w:tcPr>
          <w:p w:rsidR="0016321B" w:rsidRPr="00E95C44" w:rsidRDefault="0016321B" w:rsidP="00DA6ABE">
            <w:pPr>
              <w:rPr>
                <w:b w:val="0"/>
                <w:szCs w:val="21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16321B" w:rsidRPr="00E95C44" w:rsidRDefault="0016321B" w:rsidP="00DA6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E95C44">
              <w:rPr>
                <w:szCs w:val="21"/>
              </w:rPr>
              <w:t>HR</w:t>
            </w:r>
          </w:p>
        </w:tc>
        <w:tc>
          <w:tcPr>
            <w:tcW w:w="226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16321B" w:rsidRPr="00E95C44" w:rsidRDefault="0016321B" w:rsidP="00DA6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E95C44">
              <w:rPr>
                <w:szCs w:val="21"/>
              </w:rPr>
              <w:t>95% CI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16321B" w:rsidRPr="00E95C44" w:rsidRDefault="0016321B" w:rsidP="00DA6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5C13F0">
              <w:rPr>
                <w:i/>
                <w:szCs w:val="21"/>
              </w:rPr>
              <w:t>P</w:t>
            </w:r>
            <w:r>
              <w:rPr>
                <w:szCs w:val="21"/>
              </w:rPr>
              <w:t>-</w:t>
            </w:r>
            <w:r w:rsidRPr="00E95C44">
              <w:rPr>
                <w:szCs w:val="21"/>
              </w:rPr>
              <w:t>value</w:t>
            </w:r>
          </w:p>
        </w:tc>
        <w:tc>
          <w:tcPr>
            <w:tcW w:w="993" w:type="dxa"/>
            <w:vMerge/>
            <w:tcBorders>
              <w:bottom w:val="single" w:sz="8" w:space="0" w:color="000000" w:themeColor="text1"/>
            </w:tcBorders>
          </w:tcPr>
          <w:p w:rsidR="0016321B" w:rsidRPr="00E95C44" w:rsidRDefault="0016321B" w:rsidP="00DA6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8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16321B" w:rsidRPr="00E95C44" w:rsidRDefault="0016321B" w:rsidP="00DA6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E95C44">
              <w:rPr>
                <w:szCs w:val="21"/>
              </w:rPr>
              <w:t>HR</w:t>
            </w:r>
          </w:p>
        </w:tc>
        <w:tc>
          <w:tcPr>
            <w:tcW w:w="181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16321B" w:rsidRPr="00E95C44" w:rsidRDefault="0016321B" w:rsidP="00DA6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E95C44">
              <w:rPr>
                <w:szCs w:val="21"/>
              </w:rPr>
              <w:t>95% CI</w:t>
            </w:r>
          </w:p>
        </w:tc>
        <w:tc>
          <w:tcPr>
            <w:tcW w:w="147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16321B" w:rsidRPr="00E95C44" w:rsidRDefault="0016321B" w:rsidP="00DA6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5C13F0">
              <w:rPr>
                <w:i/>
                <w:szCs w:val="21"/>
              </w:rPr>
              <w:t>P</w:t>
            </w:r>
            <w:r>
              <w:rPr>
                <w:szCs w:val="21"/>
              </w:rPr>
              <w:t>-</w:t>
            </w:r>
            <w:r w:rsidRPr="00E95C44">
              <w:rPr>
                <w:szCs w:val="21"/>
              </w:rPr>
              <w:t>value</w:t>
            </w:r>
          </w:p>
        </w:tc>
      </w:tr>
      <w:tr w:rsidR="0016321B" w:rsidRPr="00E95C44" w:rsidTr="00DA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single" w:sz="8" w:space="0" w:color="000000" w:themeColor="text1"/>
            </w:tcBorders>
          </w:tcPr>
          <w:p w:rsidR="0016321B" w:rsidRPr="00017852" w:rsidRDefault="0016321B" w:rsidP="00DA6ABE">
            <w:pPr>
              <w:rPr>
                <w:szCs w:val="21"/>
              </w:rPr>
            </w:pPr>
            <w:r w:rsidRPr="00017852">
              <w:rPr>
                <w:rFonts w:hint="eastAsia"/>
                <w:szCs w:val="21"/>
              </w:rPr>
              <w:t>Relapse</w:t>
            </w:r>
          </w:p>
        </w:tc>
        <w:tc>
          <w:tcPr>
            <w:tcW w:w="1417" w:type="dxa"/>
            <w:tcBorders>
              <w:top w:val="single" w:sz="8" w:space="0" w:color="000000" w:themeColor="text1"/>
            </w:tcBorders>
          </w:tcPr>
          <w:p w:rsidR="0016321B" w:rsidRPr="00E95C44" w:rsidRDefault="0016321B" w:rsidP="00DA6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2268" w:type="dxa"/>
            <w:tcBorders>
              <w:top w:val="single" w:sz="8" w:space="0" w:color="000000" w:themeColor="text1"/>
            </w:tcBorders>
          </w:tcPr>
          <w:p w:rsidR="0016321B" w:rsidRPr="00E95C44" w:rsidRDefault="0016321B" w:rsidP="00DA6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000000" w:themeColor="text1"/>
            </w:tcBorders>
          </w:tcPr>
          <w:p w:rsidR="0016321B" w:rsidRPr="00E95C44" w:rsidRDefault="0016321B" w:rsidP="00DA6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993" w:type="dxa"/>
            <w:tcBorders>
              <w:top w:val="single" w:sz="8" w:space="0" w:color="000000" w:themeColor="text1"/>
            </w:tcBorders>
          </w:tcPr>
          <w:p w:rsidR="0016321B" w:rsidRPr="00E95C44" w:rsidRDefault="0016321B" w:rsidP="00DA6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88" w:type="dxa"/>
            <w:tcBorders>
              <w:top w:val="single" w:sz="8" w:space="0" w:color="000000" w:themeColor="text1"/>
            </w:tcBorders>
          </w:tcPr>
          <w:p w:rsidR="0016321B" w:rsidRPr="00E95C44" w:rsidRDefault="0016321B" w:rsidP="00DA6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814" w:type="dxa"/>
            <w:tcBorders>
              <w:top w:val="single" w:sz="8" w:space="0" w:color="000000" w:themeColor="text1"/>
            </w:tcBorders>
          </w:tcPr>
          <w:p w:rsidR="0016321B" w:rsidRPr="00E95C44" w:rsidRDefault="0016321B" w:rsidP="00DA6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472" w:type="dxa"/>
            <w:tcBorders>
              <w:top w:val="single" w:sz="8" w:space="0" w:color="000000" w:themeColor="text1"/>
            </w:tcBorders>
          </w:tcPr>
          <w:p w:rsidR="0016321B" w:rsidRPr="00E95C44" w:rsidRDefault="0016321B" w:rsidP="00DA6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63A46" w:rsidRPr="000D41D7" w:rsidTr="00DA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263A46" w:rsidRPr="000D41D7" w:rsidRDefault="00263A46" w:rsidP="00263A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Disease status (</w:t>
            </w:r>
            <w:r>
              <w:rPr>
                <w:rFonts w:hint="eastAsia"/>
                <w:b w:val="0"/>
                <w:szCs w:val="21"/>
              </w:rPr>
              <w:t>CR1 vs. CR</w:t>
            </w:r>
            <w:r w:rsidRPr="001E54F6">
              <w:rPr>
                <w:rFonts w:asciiTheme="minorEastAsia" w:hAnsiTheme="minorEastAsia" w:hint="eastAsia"/>
                <w:b w:val="0"/>
                <w:szCs w:val="21"/>
              </w:rPr>
              <w:t>﹥</w:t>
            </w:r>
            <w:r>
              <w:rPr>
                <w:rFonts w:asciiTheme="minorEastAsia" w:hAnsiTheme="minorEastAsia" w:hint="eastAsia"/>
                <w:b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)</w:t>
            </w:r>
          </w:p>
        </w:tc>
        <w:tc>
          <w:tcPr>
            <w:tcW w:w="1417" w:type="dxa"/>
          </w:tcPr>
          <w:p w:rsidR="00263A46" w:rsidRPr="000D41D7" w:rsidRDefault="00FC00BF" w:rsidP="00DA6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714</w:t>
            </w:r>
          </w:p>
        </w:tc>
        <w:tc>
          <w:tcPr>
            <w:tcW w:w="2268" w:type="dxa"/>
          </w:tcPr>
          <w:p w:rsidR="00263A46" w:rsidRPr="000D41D7" w:rsidRDefault="00FC00BF" w:rsidP="00DA6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931-23.342</w:t>
            </w:r>
          </w:p>
        </w:tc>
        <w:tc>
          <w:tcPr>
            <w:tcW w:w="1701" w:type="dxa"/>
          </w:tcPr>
          <w:p w:rsidR="00263A46" w:rsidRPr="000D41D7" w:rsidRDefault="00FC00BF" w:rsidP="00DA6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  <w:tc>
          <w:tcPr>
            <w:tcW w:w="993" w:type="dxa"/>
          </w:tcPr>
          <w:p w:rsidR="00263A46" w:rsidRPr="000D41D7" w:rsidRDefault="00263A46" w:rsidP="00DA6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</w:tcPr>
          <w:p w:rsidR="00263A46" w:rsidRPr="000D41D7" w:rsidRDefault="00FC00BF" w:rsidP="00DA6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.090</w:t>
            </w:r>
          </w:p>
        </w:tc>
        <w:tc>
          <w:tcPr>
            <w:tcW w:w="1814" w:type="dxa"/>
          </w:tcPr>
          <w:p w:rsidR="00263A46" w:rsidRPr="000D41D7" w:rsidRDefault="00FC00BF" w:rsidP="00DA6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260-60.895</w:t>
            </w:r>
          </w:p>
        </w:tc>
        <w:tc>
          <w:tcPr>
            <w:tcW w:w="1472" w:type="dxa"/>
          </w:tcPr>
          <w:p w:rsidR="00263A46" w:rsidRPr="000D41D7" w:rsidRDefault="00FC00BF" w:rsidP="00DA6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</w:tr>
      <w:tr w:rsidR="0016321B" w:rsidRPr="000D41D7" w:rsidTr="00DA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16321B" w:rsidRPr="000D41D7" w:rsidRDefault="0016321B" w:rsidP="00D11D1D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0D41D7">
              <w:rPr>
                <w:rFonts w:ascii="Times New Roman" w:hAnsi="Times New Roman" w:cs="Times New Roman"/>
                <w:b w:val="0"/>
                <w:szCs w:val="21"/>
              </w:rPr>
              <w:t xml:space="preserve">   </w:t>
            </w:r>
            <w:r w:rsidR="00263A46">
              <w:rPr>
                <w:rFonts w:ascii="Times New Roman" w:hAnsi="Times New Roman" w:cs="Times New Roman"/>
                <w:b w:val="0"/>
                <w:szCs w:val="21"/>
              </w:rPr>
              <w:t>Transplant modality</w:t>
            </w:r>
          </w:p>
        </w:tc>
        <w:tc>
          <w:tcPr>
            <w:tcW w:w="1417" w:type="dxa"/>
          </w:tcPr>
          <w:p w:rsidR="0016321B" w:rsidRPr="000D41D7" w:rsidRDefault="00FC00BF" w:rsidP="00DA6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0</w:t>
            </w:r>
          </w:p>
        </w:tc>
        <w:tc>
          <w:tcPr>
            <w:tcW w:w="2268" w:type="dxa"/>
          </w:tcPr>
          <w:p w:rsidR="0016321B" w:rsidRPr="000D41D7" w:rsidRDefault="00FC00BF" w:rsidP="00DA6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5-0.568</w:t>
            </w:r>
          </w:p>
        </w:tc>
        <w:tc>
          <w:tcPr>
            <w:tcW w:w="1701" w:type="dxa"/>
          </w:tcPr>
          <w:p w:rsidR="0016321B" w:rsidRPr="000D41D7" w:rsidRDefault="00FC00BF" w:rsidP="00DA6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5</w:t>
            </w:r>
          </w:p>
        </w:tc>
        <w:tc>
          <w:tcPr>
            <w:tcW w:w="993" w:type="dxa"/>
          </w:tcPr>
          <w:p w:rsidR="0016321B" w:rsidRPr="000D41D7" w:rsidRDefault="0016321B" w:rsidP="00DA6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</w:tcPr>
          <w:p w:rsidR="0016321B" w:rsidRPr="000D41D7" w:rsidRDefault="0013113A" w:rsidP="00DA6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0</w:t>
            </w:r>
          </w:p>
        </w:tc>
        <w:tc>
          <w:tcPr>
            <w:tcW w:w="1814" w:type="dxa"/>
          </w:tcPr>
          <w:p w:rsidR="0016321B" w:rsidRPr="000D41D7" w:rsidRDefault="0013113A" w:rsidP="00DA6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4-0.425</w:t>
            </w:r>
          </w:p>
        </w:tc>
        <w:tc>
          <w:tcPr>
            <w:tcW w:w="1472" w:type="dxa"/>
          </w:tcPr>
          <w:p w:rsidR="0016321B" w:rsidRPr="000D41D7" w:rsidRDefault="0013113A" w:rsidP="00DA6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</w:tr>
      <w:tr w:rsidR="00B31CBD" w:rsidRPr="000D41D7" w:rsidTr="00DA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B31CBD" w:rsidRPr="000D41D7" w:rsidRDefault="00263A46" w:rsidP="00263A46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  Chronic GVHD (yes vs. no)</w:t>
            </w:r>
          </w:p>
        </w:tc>
        <w:tc>
          <w:tcPr>
            <w:tcW w:w="1417" w:type="dxa"/>
          </w:tcPr>
          <w:p w:rsidR="00B31CBD" w:rsidRPr="000D41D7" w:rsidRDefault="00FC00BF" w:rsidP="00DA6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78</w:t>
            </w:r>
          </w:p>
        </w:tc>
        <w:tc>
          <w:tcPr>
            <w:tcW w:w="2268" w:type="dxa"/>
          </w:tcPr>
          <w:p w:rsidR="00B31CBD" w:rsidRPr="000D41D7" w:rsidRDefault="00FC00BF" w:rsidP="00DA6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7-0.849</w:t>
            </w:r>
          </w:p>
        </w:tc>
        <w:tc>
          <w:tcPr>
            <w:tcW w:w="1701" w:type="dxa"/>
          </w:tcPr>
          <w:p w:rsidR="00B31CBD" w:rsidRPr="000D41D7" w:rsidRDefault="00FC00BF" w:rsidP="00DA6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0</w:t>
            </w:r>
          </w:p>
        </w:tc>
        <w:tc>
          <w:tcPr>
            <w:tcW w:w="993" w:type="dxa"/>
          </w:tcPr>
          <w:p w:rsidR="00B31CBD" w:rsidRPr="000D41D7" w:rsidRDefault="00B31CBD" w:rsidP="00DA6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</w:tcPr>
          <w:p w:rsidR="00B31CBD" w:rsidRPr="000D41D7" w:rsidRDefault="0013113A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7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14" w:type="dxa"/>
          </w:tcPr>
          <w:p w:rsidR="00B31CBD" w:rsidRPr="000D41D7" w:rsidRDefault="0013113A" w:rsidP="00DA6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11-0.435</w:t>
            </w:r>
          </w:p>
        </w:tc>
        <w:tc>
          <w:tcPr>
            <w:tcW w:w="1472" w:type="dxa"/>
          </w:tcPr>
          <w:p w:rsidR="00B31CBD" w:rsidRPr="000D41D7" w:rsidRDefault="0013113A" w:rsidP="00DA6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</w:tr>
      <w:tr w:rsidR="00E27BEE" w:rsidRPr="000D41D7" w:rsidTr="00DA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E27BEE" w:rsidRPr="00170700" w:rsidRDefault="00E27BEE" w:rsidP="00DA6ABE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70700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  FLT3-ITD (</w:t>
            </w:r>
            <w:r w:rsidRPr="00170700">
              <w:rPr>
                <w:rFonts w:ascii="Times New Roman" w:hAnsi="Times New Roman" w:cs="Times New Roman"/>
                <w:b w:val="0"/>
                <w:szCs w:val="21"/>
              </w:rPr>
              <w:t>yes vs. no</w:t>
            </w:r>
            <w:r w:rsidRPr="00170700">
              <w:rPr>
                <w:rFonts w:ascii="Times New Roman" w:hAnsi="Times New Roman" w:cs="Times New Roman" w:hint="eastAsia"/>
                <w:b w:val="0"/>
                <w:szCs w:val="21"/>
              </w:rPr>
              <w:t>)</w:t>
            </w:r>
          </w:p>
        </w:tc>
        <w:tc>
          <w:tcPr>
            <w:tcW w:w="1417" w:type="dxa"/>
          </w:tcPr>
          <w:p w:rsidR="00E27BEE" w:rsidRPr="00170700" w:rsidRDefault="00E27BEE" w:rsidP="00DA6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0700">
              <w:rPr>
                <w:szCs w:val="21"/>
              </w:rPr>
              <w:t>5.925</w:t>
            </w:r>
          </w:p>
        </w:tc>
        <w:tc>
          <w:tcPr>
            <w:tcW w:w="2268" w:type="dxa"/>
          </w:tcPr>
          <w:p w:rsidR="00E27BEE" w:rsidRPr="00170700" w:rsidRDefault="00AC27C0" w:rsidP="00DA6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0700">
              <w:rPr>
                <w:rFonts w:hint="eastAsia"/>
                <w:szCs w:val="21"/>
              </w:rPr>
              <w:t>1.480-23.723</w:t>
            </w:r>
          </w:p>
        </w:tc>
        <w:tc>
          <w:tcPr>
            <w:tcW w:w="1701" w:type="dxa"/>
          </w:tcPr>
          <w:p w:rsidR="00E27BEE" w:rsidRPr="00170700" w:rsidRDefault="00AC27C0" w:rsidP="00DA6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0700">
              <w:rPr>
                <w:rFonts w:hint="eastAsia"/>
                <w:szCs w:val="21"/>
              </w:rPr>
              <w:t>0.012</w:t>
            </w:r>
          </w:p>
        </w:tc>
        <w:tc>
          <w:tcPr>
            <w:tcW w:w="993" w:type="dxa"/>
          </w:tcPr>
          <w:p w:rsidR="00E27BEE" w:rsidRPr="00E27BEE" w:rsidRDefault="00E27BEE" w:rsidP="00DA6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88" w:type="dxa"/>
          </w:tcPr>
          <w:p w:rsidR="00E27BEE" w:rsidRPr="00E27BEE" w:rsidRDefault="00E27BEE" w:rsidP="00DA6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814" w:type="dxa"/>
          </w:tcPr>
          <w:p w:rsidR="00E27BEE" w:rsidRPr="00E27BEE" w:rsidRDefault="00E27BEE" w:rsidP="00DA6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472" w:type="dxa"/>
          </w:tcPr>
          <w:p w:rsidR="00E27BEE" w:rsidRPr="00E27BEE" w:rsidRDefault="00E27BEE" w:rsidP="00DA6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16321B" w:rsidRPr="000D41D7" w:rsidTr="00DA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16321B" w:rsidRPr="000D41D7" w:rsidRDefault="0016321B" w:rsidP="00DA6ABE">
            <w:pPr>
              <w:rPr>
                <w:szCs w:val="21"/>
              </w:rPr>
            </w:pPr>
            <w:r w:rsidRPr="000D41D7">
              <w:rPr>
                <w:rFonts w:hint="eastAsia"/>
                <w:szCs w:val="21"/>
              </w:rPr>
              <w:t>Transplant-related mortality</w:t>
            </w:r>
          </w:p>
        </w:tc>
        <w:tc>
          <w:tcPr>
            <w:tcW w:w="1417" w:type="dxa"/>
          </w:tcPr>
          <w:p w:rsidR="0016321B" w:rsidRPr="000D41D7" w:rsidRDefault="0016321B" w:rsidP="00DA6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2268" w:type="dxa"/>
          </w:tcPr>
          <w:p w:rsidR="0016321B" w:rsidRPr="000D41D7" w:rsidRDefault="0016321B" w:rsidP="00DA6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1701" w:type="dxa"/>
          </w:tcPr>
          <w:p w:rsidR="0016321B" w:rsidRPr="000D41D7" w:rsidRDefault="0016321B" w:rsidP="00DA6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993" w:type="dxa"/>
          </w:tcPr>
          <w:p w:rsidR="0016321B" w:rsidRPr="000D41D7" w:rsidRDefault="0016321B" w:rsidP="00DA6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1588" w:type="dxa"/>
          </w:tcPr>
          <w:p w:rsidR="0016321B" w:rsidRPr="000D41D7" w:rsidRDefault="0016321B" w:rsidP="00DA6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1814" w:type="dxa"/>
          </w:tcPr>
          <w:p w:rsidR="0016321B" w:rsidRPr="000D41D7" w:rsidRDefault="0016321B" w:rsidP="00DA6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1472" w:type="dxa"/>
          </w:tcPr>
          <w:p w:rsidR="0016321B" w:rsidRPr="000D41D7" w:rsidRDefault="0016321B" w:rsidP="00DA6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</w:tr>
      <w:tr w:rsidR="0016321B" w:rsidRPr="00272834" w:rsidTr="00DA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16321B" w:rsidRPr="000D41D7" w:rsidRDefault="00732AFB" w:rsidP="00DA6ABE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 xml:space="preserve">   Recipient age</w:t>
            </w:r>
          </w:p>
        </w:tc>
        <w:tc>
          <w:tcPr>
            <w:tcW w:w="1417" w:type="dxa"/>
          </w:tcPr>
          <w:p w:rsidR="0016321B" w:rsidRPr="000D41D7" w:rsidRDefault="0013113A" w:rsidP="00DA6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659</w:t>
            </w:r>
          </w:p>
        </w:tc>
        <w:tc>
          <w:tcPr>
            <w:tcW w:w="2268" w:type="dxa"/>
          </w:tcPr>
          <w:p w:rsidR="0016321B" w:rsidRPr="000D41D7" w:rsidRDefault="0013113A" w:rsidP="00DA6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42-62.266</w:t>
            </w:r>
          </w:p>
        </w:tc>
        <w:tc>
          <w:tcPr>
            <w:tcW w:w="1701" w:type="dxa"/>
          </w:tcPr>
          <w:p w:rsidR="0016321B" w:rsidRPr="000D41D7" w:rsidRDefault="0013113A" w:rsidP="00DA6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57</w:t>
            </w:r>
          </w:p>
        </w:tc>
        <w:tc>
          <w:tcPr>
            <w:tcW w:w="993" w:type="dxa"/>
          </w:tcPr>
          <w:p w:rsidR="0016321B" w:rsidRPr="000D41D7" w:rsidRDefault="0016321B" w:rsidP="00DA6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1"/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88" w:type="dxa"/>
          </w:tcPr>
          <w:p w:rsidR="0016321B" w:rsidRPr="000D41D7" w:rsidRDefault="0016321B" w:rsidP="00DA6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4" w:type="dxa"/>
          </w:tcPr>
          <w:p w:rsidR="0016321B" w:rsidRPr="000D41D7" w:rsidRDefault="0016321B" w:rsidP="00DA6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2" w:type="dxa"/>
          </w:tcPr>
          <w:p w:rsidR="0016321B" w:rsidRPr="000D41D7" w:rsidRDefault="0016321B" w:rsidP="00DA6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113A" w:rsidRPr="00E95C44" w:rsidTr="00DA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13113A" w:rsidRPr="000D41D7" w:rsidRDefault="0013113A" w:rsidP="001311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Disease status (</w:t>
            </w:r>
            <w:r>
              <w:rPr>
                <w:rFonts w:hint="eastAsia"/>
                <w:b w:val="0"/>
                <w:szCs w:val="21"/>
              </w:rPr>
              <w:t>CR1 vs. CR</w:t>
            </w:r>
            <w:r w:rsidRPr="001E54F6">
              <w:rPr>
                <w:rFonts w:asciiTheme="minorEastAsia" w:hAnsiTheme="minorEastAsia" w:hint="eastAsia"/>
                <w:b w:val="0"/>
                <w:szCs w:val="21"/>
              </w:rPr>
              <w:t>﹥</w:t>
            </w:r>
            <w:r>
              <w:rPr>
                <w:rFonts w:asciiTheme="minorEastAsia" w:hAnsiTheme="minorEastAsia" w:hint="eastAsia"/>
                <w:b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)</w:t>
            </w:r>
          </w:p>
        </w:tc>
        <w:tc>
          <w:tcPr>
            <w:tcW w:w="1417" w:type="dxa"/>
          </w:tcPr>
          <w:p w:rsidR="0013113A" w:rsidRPr="000D41D7" w:rsidRDefault="0013113A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543</w:t>
            </w:r>
          </w:p>
        </w:tc>
        <w:tc>
          <w:tcPr>
            <w:tcW w:w="2268" w:type="dxa"/>
          </w:tcPr>
          <w:p w:rsidR="0013113A" w:rsidRPr="000D41D7" w:rsidRDefault="0013113A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46-14.847</w:t>
            </w:r>
          </w:p>
        </w:tc>
        <w:tc>
          <w:tcPr>
            <w:tcW w:w="1701" w:type="dxa"/>
          </w:tcPr>
          <w:p w:rsidR="0013113A" w:rsidRPr="000D41D7" w:rsidRDefault="0013113A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84</w:t>
            </w:r>
          </w:p>
        </w:tc>
        <w:tc>
          <w:tcPr>
            <w:tcW w:w="993" w:type="dxa"/>
          </w:tcPr>
          <w:p w:rsidR="0013113A" w:rsidRPr="000D41D7" w:rsidRDefault="0013113A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1"/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88" w:type="dxa"/>
          </w:tcPr>
          <w:p w:rsidR="0013113A" w:rsidRPr="000D41D7" w:rsidRDefault="0013113A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4" w:type="dxa"/>
          </w:tcPr>
          <w:p w:rsidR="0013113A" w:rsidRPr="000D41D7" w:rsidRDefault="0013113A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2" w:type="dxa"/>
          </w:tcPr>
          <w:p w:rsidR="0013113A" w:rsidRPr="000D41D7" w:rsidRDefault="0013113A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113A" w:rsidRPr="00E95C44" w:rsidTr="00DA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13113A" w:rsidRPr="000D41D7" w:rsidRDefault="0013113A" w:rsidP="0013113A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 xml:space="preserve">   Neutrophil engraftment</w:t>
            </w:r>
          </w:p>
        </w:tc>
        <w:tc>
          <w:tcPr>
            <w:tcW w:w="1417" w:type="dxa"/>
          </w:tcPr>
          <w:p w:rsidR="0013113A" w:rsidRPr="000D41D7" w:rsidRDefault="0013113A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0</w:t>
            </w:r>
          </w:p>
        </w:tc>
        <w:tc>
          <w:tcPr>
            <w:tcW w:w="2268" w:type="dxa"/>
          </w:tcPr>
          <w:p w:rsidR="0013113A" w:rsidRPr="000D41D7" w:rsidRDefault="0013113A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-0.154</w:t>
            </w:r>
          </w:p>
        </w:tc>
        <w:tc>
          <w:tcPr>
            <w:tcW w:w="1701" w:type="dxa"/>
          </w:tcPr>
          <w:p w:rsidR="0013113A" w:rsidRPr="000D41D7" w:rsidRDefault="0013113A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993" w:type="dxa"/>
          </w:tcPr>
          <w:p w:rsidR="0013113A" w:rsidRPr="000D41D7" w:rsidRDefault="0013113A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1"/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88" w:type="dxa"/>
          </w:tcPr>
          <w:p w:rsidR="0013113A" w:rsidRPr="000D41D7" w:rsidRDefault="0013113A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4" w:type="dxa"/>
          </w:tcPr>
          <w:p w:rsidR="0013113A" w:rsidRPr="000D41D7" w:rsidRDefault="0013113A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2" w:type="dxa"/>
          </w:tcPr>
          <w:p w:rsidR="0013113A" w:rsidRPr="000D41D7" w:rsidRDefault="0013113A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113A" w:rsidRPr="00E95C44" w:rsidTr="00DA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13113A" w:rsidRPr="000D41D7" w:rsidRDefault="0013113A" w:rsidP="0013113A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 xml:space="preserve">   Platelet engraftment</w:t>
            </w:r>
          </w:p>
        </w:tc>
        <w:tc>
          <w:tcPr>
            <w:tcW w:w="1417" w:type="dxa"/>
          </w:tcPr>
          <w:p w:rsidR="0013113A" w:rsidRPr="000D41D7" w:rsidRDefault="0013113A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8</w:t>
            </w:r>
          </w:p>
        </w:tc>
        <w:tc>
          <w:tcPr>
            <w:tcW w:w="2268" w:type="dxa"/>
          </w:tcPr>
          <w:p w:rsidR="0013113A" w:rsidRPr="000D41D7" w:rsidRDefault="0013113A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-0.087</w:t>
            </w:r>
          </w:p>
        </w:tc>
        <w:tc>
          <w:tcPr>
            <w:tcW w:w="1701" w:type="dxa"/>
          </w:tcPr>
          <w:p w:rsidR="0013113A" w:rsidRPr="000D41D7" w:rsidRDefault="0013113A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  <w:tc>
          <w:tcPr>
            <w:tcW w:w="993" w:type="dxa"/>
          </w:tcPr>
          <w:p w:rsidR="0013113A" w:rsidRPr="000D41D7" w:rsidRDefault="0013113A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</w:tcPr>
          <w:p w:rsidR="0013113A" w:rsidRPr="000D41D7" w:rsidRDefault="00375AE9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8</w:t>
            </w:r>
          </w:p>
        </w:tc>
        <w:tc>
          <w:tcPr>
            <w:tcW w:w="1814" w:type="dxa"/>
          </w:tcPr>
          <w:p w:rsidR="0013113A" w:rsidRPr="000D41D7" w:rsidRDefault="00375AE9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-0.087</w:t>
            </w:r>
          </w:p>
        </w:tc>
        <w:tc>
          <w:tcPr>
            <w:tcW w:w="1472" w:type="dxa"/>
          </w:tcPr>
          <w:p w:rsidR="0013113A" w:rsidRPr="000D41D7" w:rsidRDefault="00375AE9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</w:tr>
      <w:tr w:rsidR="000453EC" w:rsidRPr="000453EC" w:rsidTr="00DA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0453EC" w:rsidRPr="000453EC" w:rsidRDefault="000453EC" w:rsidP="0013113A">
            <w:pPr>
              <w:rPr>
                <w:b w:val="0"/>
                <w:szCs w:val="21"/>
              </w:rPr>
            </w:pPr>
            <w:r w:rsidRPr="000453EC">
              <w:rPr>
                <w:rFonts w:hint="eastAsia"/>
                <w:b w:val="0"/>
                <w:szCs w:val="21"/>
              </w:rPr>
              <w:t xml:space="preserve">   EBMT score</w:t>
            </w:r>
          </w:p>
        </w:tc>
        <w:tc>
          <w:tcPr>
            <w:tcW w:w="1417" w:type="dxa"/>
          </w:tcPr>
          <w:p w:rsidR="000453EC" w:rsidRPr="000453EC" w:rsidRDefault="000453EC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2268" w:type="dxa"/>
          </w:tcPr>
          <w:p w:rsidR="000453EC" w:rsidRPr="000453EC" w:rsidRDefault="000453EC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701" w:type="dxa"/>
          </w:tcPr>
          <w:p w:rsidR="000453EC" w:rsidRPr="000453EC" w:rsidRDefault="000453EC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993" w:type="dxa"/>
          </w:tcPr>
          <w:p w:rsidR="000453EC" w:rsidRPr="000453EC" w:rsidRDefault="000453EC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88" w:type="dxa"/>
          </w:tcPr>
          <w:p w:rsidR="000453EC" w:rsidRPr="000453EC" w:rsidRDefault="000453EC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814" w:type="dxa"/>
          </w:tcPr>
          <w:p w:rsidR="000453EC" w:rsidRPr="000453EC" w:rsidRDefault="000453EC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472" w:type="dxa"/>
          </w:tcPr>
          <w:p w:rsidR="000453EC" w:rsidRPr="000453EC" w:rsidRDefault="000453EC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0453EC" w:rsidRPr="000453EC" w:rsidTr="00DA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0453EC" w:rsidRPr="000453EC" w:rsidRDefault="000453EC" w:rsidP="0013113A">
            <w:pPr>
              <w:rPr>
                <w:b w:val="0"/>
                <w:szCs w:val="21"/>
              </w:rPr>
            </w:pPr>
            <w:r w:rsidRPr="000453EC">
              <w:rPr>
                <w:rFonts w:hint="eastAsia"/>
                <w:b w:val="0"/>
                <w:szCs w:val="21"/>
              </w:rPr>
              <w:t xml:space="preserve">     0-1</w:t>
            </w:r>
          </w:p>
        </w:tc>
        <w:tc>
          <w:tcPr>
            <w:tcW w:w="1417" w:type="dxa"/>
          </w:tcPr>
          <w:p w:rsidR="000453EC" w:rsidRPr="000453EC" w:rsidRDefault="00375AE9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95</w:t>
            </w:r>
          </w:p>
        </w:tc>
        <w:tc>
          <w:tcPr>
            <w:tcW w:w="2268" w:type="dxa"/>
          </w:tcPr>
          <w:p w:rsidR="000453EC" w:rsidRPr="000453EC" w:rsidRDefault="00375AE9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09-1.048</w:t>
            </w:r>
          </w:p>
        </w:tc>
        <w:tc>
          <w:tcPr>
            <w:tcW w:w="1701" w:type="dxa"/>
          </w:tcPr>
          <w:p w:rsidR="000453EC" w:rsidRPr="000453EC" w:rsidRDefault="00375AE9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55</w:t>
            </w:r>
          </w:p>
        </w:tc>
        <w:tc>
          <w:tcPr>
            <w:tcW w:w="993" w:type="dxa"/>
          </w:tcPr>
          <w:p w:rsidR="000453EC" w:rsidRPr="000453EC" w:rsidRDefault="000453EC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88" w:type="dxa"/>
          </w:tcPr>
          <w:p w:rsidR="000453EC" w:rsidRPr="000453EC" w:rsidRDefault="000453EC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814" w:type="dxa"/>
          </w:tcPr>
          <w:p w:rsidR="000453EC" w:rsidRPr="000453EC" w:rsidRDefault="000453EC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472" w:type="dxa"/>
          </w:tcPr>
          <w:p w:rsidR="000453EC" w:rsidRPr="000453EC" w:rsidRDefault="000453EC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0453EC" w:rsidRPr="000453EC" w:rsidTr="00DA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0453EC" w:rsidRPr="000453EC" w:rsidRDefault="000453EC" w:rsidP="0013113A">
            <w:pPr>
              <w:rPr>
                <w:b w:val="0"/>
                <w:szCs w:val="21"/>
              </w:rPr>
            </w:pPr>
            <w:r w:rsidRPr="000453EC">
              <w:rPr>
                <w:rFonts w:hint="eastAsia"/>
                <w:b w:val="0"/>
                <w:szCs w:val="21"/>
              </w:rPr>
              <w:t xml:space="preserve">     2</w:t>
            </w:r>
          </w:p>
        </w:tc>
        <w:tc>
          <w:tcPr>
            <w:tcW w:w="1417" w:type="dxa"/>
          </w:tcPr>
          <w:p w:rsidR="000453EC" w:rsidRPr="000453EC" w:rsidRDefault="00375AE9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43</w:t>
            </w:r>
          </w:p>
        </w:tc>
        <w:tc>
          <w:tcPr>
            <w:tcW w:w="2268" w:type="dxa"/>
          </w:tcPr>
          <w:p w:rsidR="000453EC" w:rsidRPr="000453EC" w:rsidRDefault="00375AE9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04-0.475</w:t>
            </w:r>
          </w:p>
        </w:tc>
        <w:tc>
          <w:tcPr>
            <w:tcW w:w="1701" w:type="dxa"/>
          </w:tcPr>
          <w:p w:rsidR="000453EC" w:rsidRPr="000453EC" w:rsidRDefault="00375AE9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10</w:t>
            </w:r>
          </w:p>
        </w:tc>
        <w:tc>
          <w:tcPr>
            <w:tcW w:w="993" w:type="dxa"/>
          </w:tcPr>
          <w:p w:rsidR="000453EC" w:rsidRPr="000453EC" w:rsidRDefault="000453EC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88" w:type="dxa"/>
          </w:tcPr>
          <w:p w:rsidR="000453EC" w:rsidRPr="000453EC" w:rsidRDefault="000453EC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814" w:type="dxa"/>
          </w:tcPr>
          <w:p w:rsidR="000453EC" w:rsidRPr="000453EC" w:rsidRDefault="000453EC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472" w:type="dxa"/>
          </w:tcPr>
          <w:p w:rsidR="000453EC" w:rsidRPr="000453EC" w:rsidRDefault="000453EC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0453EC" w:rsidRPr="000453EC" w:rsidTr="00DA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0453EC" w:rsidRPr="000453EC" w:rsidRDefault="000453EC" w:rsidP="0013113A">
            <w:pPr>
              <w:rPr>
                <w:b w:val="0"/>
                <w:szCs w:val="21"/>
              </w:rPr>
            </w:pPr>
            <w:r w:rsidRPr="000453EC">
              <w:rPr>
                <w:rFonts w:hint="eastAsia"/>
                <w:b w:val="0"/>
                <w:szCs w:val="21"/>
              </w:rPr>
              <w:t xml:space="preserve">     3</w:t>
            </w:r>
          </w:p>
        </w:tc>
        <w:tc>
          <w:tcPr>
            <w:tcW w:w="1417" w:type="dxa"/>
          </w:tcPr>
          <w:p w:rsidR="000453EC" w:rsidRPr="000453EC" w:rsidRDefault="00375AE9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123</w:t>
            </w:r>
          </w:p>
        </w:tc>
        <w:tc>
          <w:tcPr>
            <w:tcW w:w="2268" w:type="dxa"/>
          </w:tcPr>
          <w:p w:rsidR="000453EC" w:rsidRPr="000453EC" w:rsidRDefault="00375AE9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17-0.876</w:t>
            </w:r>
          </w:p>
        </w:tc>
        <w:tc>
          <w:tcPr>
            <w:tcW w:w="1701" w:type="dxa"/>
          </w:tcPr>
          <w:p w:rsidR="000453EC" w:rsidRPr="000453EC" w:rsidRDefault="00375AE9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36</w:t>
            </w:r>
          </w:p>
        </w:tc>
        <w:tc>
          <w:tcPr>
            <w:tcW w:w="993" w:type="dxa"/>
          </w:tcPr>
          <w:p w:rsidR="000453EC" w:rsidRPr="000453EC" w:rsidRDefault="000453EC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88" w:type="dxa"/>
          </w:tcPr>
          <w:p w:rsidR="000453EC" w:rsidRPr="000453EC" w:rsidRDefault="000453EC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814" w:type="dxa"/>
          </w:tcPr>
          <w:p w:rsidR="000453EC" w:rsidRPr="000453EC" w:rsidRDefault="000453EC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472" w:type="dxa"/>
          </w:tcPr>
          <w:p w:rsidR="000453EC" w:rsidRPr="000453EC" w:rsidRDefault="000453EC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0453EC" w:rsidRPr="000453EC" w:rsidTr="00DA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0453EC" w:rsidRPr="000453EC" w:rsidRDefault="000453EC" w:rsidP="0013113A">
            <w:pPr>
              <w:rPr>
                <w:b w:val="0"/>
                <w:szCs w:val="21"/>
              </w:rPr>
            </w:pPr>
            <w:r w:rsidRPr="000453EC">
              <w:rPr>
                <w:rFonts w:hint="eastAsia"/>
                <w:b w:val="0"/>
                <w:szCs w:val="21"/>
              </w:rPr>
              <w:t xml:space="preserve">     4</w:t>
            </w:r>
          </w:p>
        </w:tc>
        <w:tc>
          <w:tcPr>
            <w:tcW w:w="1417" w:type="dxa"/>
          </w:tcPr>
          <w:p w:rsidR="000453EC" w:rsidRPr="000453EC" w:rsidRDefault="00375AE9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345</w:t>
            </w:r>
          </w:p>
        </w:tc>
        <w:tc>
          <w:tcPr>
            <w:tcW w:w="2268" w:type="dxa"/>
          </w:tcPr>
          <w:p w:rsidR="000453EC" w:rsidRPr="000453EC" w:rsidRDefault="00375AE9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48-2.458</w:t>
            </w:r>
          </w:p>
        </w:tc>
        <w:tc>
          <w:tcPr>
            <w:tcW w:w="1701" w:type="dxa"/>
          </w:tcPr>
          <w:p w:rsidR="000453EC" w:rsidRPr="000453EC" w:rsidRDefault="00375AE9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01</w:t>
            </w:r>
          </w:p>
        </w:tc>
        <w:tc>
          <w:tcPr>
            <w:tcW w:w="993" w:type="dxa"/>
          </w:tcPr>
          <w:p w:rsidR="000453EC" w:rsidRPr="000453EC" w:rsidRDefault="000453EC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88" w:type="dxa"/>
          </w:tcPr>
          <w:p w:rsidR="000453EC" w:rsidRPr="000453EC" w:rsidRDefault="000453EC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814" w:type="dxa"/>
          </w:tcPr>
          <w:p w:rsidR="000453EC" w:rsidRPr="000453EC" w:rsidRDefault="000453EC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472" w:type="dxa"/>
          </w:tcPr>
          <w:p w:rsidR="000453EC" w:rsidRPr="000453EC" w:rsidRDefault="000453EC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0453EC" w:rsidRPr="000453EC" w:rsidTr="00DA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0453EC" w:rsidRPr="000453EC" w:rsidRDefault="000453EC" w:rsidP="0013113A">
            <w:pPr>
              <w:rPr>
                <w:b w:val="0"/>
                <w:szCs w:val="21"/>
              </w:rPr>
            </w:pPr>
            <w:r w:rsidRPr="000453EC">
              <w:rPr>
                <w:rFonts w:hint="eastAsia"/>
                <w:b w:val="0"/>
                <w:szCs w:val="21"/>
              </w:rPr>
              <w:t xml:space="preserve">     5</w:t>
            </w:r>
          </w:p>
        </w:tc>
        <w:tc>
          <w:tcPr>
            <w:tcW w:w="1417" w:type="dxa"/>
          </w:tcPr>
          <w:p w:rsidR="000453EC" w:rsidRPr="000453EC" w:rsidRDefault="000453EC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2268" w:type="dxa"/>
          </w:tcPr>
          <w:p w:rsidR="000453EC" w:rsidRPr="000453EC" w:rsidRDefault="000453EC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0453EC">
              <w:rPr>
                <w:rFonts w:hint="eastAsia"/>
                <w:szCs w:val="21"/>
              </w:rPr>
              <w:t>1</w:t>
            </w:r>
          </w:p>
        </w:tc>
        <w:tc>
          <w:tcPr>
            <w:tcW w:w="1701" w:type="dxa"/>
          </w:tcPr>
          <w:p w:rsidR="000453EC" w:rsidRPr="000453EC" w:rsidRDefault="000453EC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993" w:type="dxa"/>
          </w:tcPr>
          <w:p w:rsidR="000453EC" w:rsidRPr="000453EC" w:rsidRDefault="000453EC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88" w:type="dxa"/>
          </w:tcPr>
          <w:p w:rsidR="000453EC" w:rsidRPr="000453EC" w:rsidRDefault="000453EC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814" w:type="dxa"/>
          </w:tcPr>
          <w:p w:rsidR="000453EC" w:rsidRPr="000453EC" w:rsidRDefault="000453EC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472" w:type="dxa"/>
          </w:tcPr>
          <w:p w:rsidR="000453EC" w:rsidRPr="000453EC" w:rsidRDefault="000453EC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0453EC" w:rsidRPr="00B5678B" w:rsidTr="00DA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13113A" w:rsidRPr="00B5678B" w:rsidRDefault="0013113A" w:rsidP="0013113A">
            <w:pPr>
              <w:rPr>
                <w:szCs w:val="21"/>
              </w:rPr>
            </w:pPr>
            <w:r w:rsidRPr="00B5678B">
              <w:rPr>
                <w:rFonts w:hint="eastAsia"/>
                <w:szCs w:val="21"/>
              </w:rPr>
              <w:t>Leukemia-free survival</w:t>
            </w:r>
          </w:p>
        </w:tc>
        <w:tc>
          <w:tcPr>
            <w:tcW w:w="1417" w:type="dxa"/>
          </w:tcPr>
          <w:p w:rsidR="0013113A" w:rsidRPr="00B5678B" w:rsidRDefault="0013113A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2268" w:type="dxa"/>
          </w:tcPr>
          <w:p w:rsidR="0013113A" w:rsidRPr="00B5678B" w:rsidRDefault="0013113A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1701" w:type="dxa"/>
          </w:tcPr>
          <w:p w:rsidR="0013113A" w:rsidRPr="00B5678B" w:rsidRDefault="0013113A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993" w:type="dxa"/>
          </w:tcPr>
          <w:p w:rsidR="0013113A" w:rsidRPr="00B5678B" w:rsidRDefault="0013113A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1588" w:type="dxa"/>
          </w:tcPr>
          <w:p w:rsidR="0013113A" w:rsidRPr="00B5678B" w:rsidRDefault="0013113A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1814" w:type="dxa"/>
          </w:tcPr>
          <w:p w:rsidR="0013113A" w:rsidRPr="00B5678B" w:rsidRDefault="0013113A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1472" w:type="dxa"/>
          </w:tcPr>
          <w:p w:rsidR="0013113A" w:rsidRPr="00B5678B" w:rsidRDefault="0013113A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</w:tr>
      <w:tr w:rsidR="000453EC" w:rsidRPr="001201E7" w:rsidTr="00DA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13113A" w:rsidRPr="000D41D7" w:rsidRDefault="0013113A" w:rsidP="0013113A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Disease status (</w:t>
            </w:r>
            <w:r>
              <w:rPr>
                <w:rFonts w:hint="eastAsia"/>
                <w:b w:val="0"/>
                <w:szCs w:val="21"/>
              </w:rPr>
              <w:t>CR1 vs. CR</w:t>
            </w:r>
            <w:r w:rsidRPr="001E54F6">
              <w:rPr>
                <w:rFonts w:asciiTheme="minorEastAsia" w:hAnsiTheme="minorEastAsia" w:hint="eastAsia"/>
                <w:b w:val="0"/>
                <w:szCs w:val="21"/>
              </w:rPr>
              <w:t>﹥</w:t>
            </w:r>
            <w:r>
              <w:rPr>
                <w:rFonts w:asciiTheme="minorEastAsia" w:hAnsiTheme="minorEastAsia" w:hint="eastAsia"/>
                <w:b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)</w:t>
            </w:r>
          </w:p>
        </w:tc>
        <w:tc>
          <w:tcPr>
            <w:tcW w:w="1417" w:type="dxa"/>
          </w:tcPr>
          <w:p w:rsidR="0013113A" w:rsidRPr="001201E7" w:rsidRDefault="00433CFC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288</w:t>
            </w:r>
          </w:p>
        </w:tc>
        <w:tc>
          <w:tcPr>
            <w:tcW w:w="2268" w:type="dxa"/>
          </w:tcPr>
          <w:p w:rsidR="0013113A" w:rsidRPr="001201E7" w:rsidRDefault="00433CFC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080-13.445</w:t>
            </w:r>
          </w:p>
        </w:tc>
        <w:tc>
          <w:tcPr>
            <w:tcW w:w="1701" w:type="dxa"/>
          </w:tcPr>
          <w:p w:rsidR="0013113A" w:rsidRPr="001201E7" w:rsidRDefault="00433CFC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  <w:tc>
          <w:tcPr>
            <w:tcW w:w="993" w:type="dxa"/>
          </w:tcPr>
          <w:p w:rsidR="0013113A" w:rsidRPr="001201E7" w:rsidRDefault="0013113A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</w:tcPr>
          <w:p w:rsidR="0013113A" w:rsidRPr="001201E7" w:rsidRDefault="00433CFC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761</w:t>
            </w:r>
          </w:p>
        </w:tc>
        <w:tc>
          <w:tcPr>
            <w:tcW w:w="1814" w:type="dxa"/>
          </w:tcPr>
          <w:p w:rsidR="0013113A" w:rsidRPr="001201E7" w:rsidRDefault="00433CFC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940-26.107</w:t>
            </w:r>
          </w:p>
        </w:tc>
        <w:tc>
          <w:tcPr>
            <w:tcW w:w="1472" w:type="dxa"/>
          </w:tcPr>
          <w:p w:rsidR="0013113A" w:rsidRPr="001201E7" w:rsidRDefault="00433CFC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</w:tr>
      <w:tr w:rsidR="000453EC" w:rsidRPr="001201E7" w:rsidTr="00DA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13113A" w:rsidRPr="000D41D7" w:rsidRDefault="0013113A" w:rsidP="001311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</w:t>
            </w:r>
            <w:r>
              <w:rPr>
                <w:rFonts w:ascii="Times New Roman" w:hAnsi="Times New Roman" w:cs="Times New Roman" w:hint="eastAsia"/>
                <w:b w:val="0"/>
                <w:szCs w:val="21"/>
              </w:rPr>
              <w:t>Neutrophil engraftment</w:t>
            </w:r>
          </w:p>
        </w:tc>
        <w:tc>
          <w:tcPr>
            <w:tcW w:w="1417" w:type="dxa"/>
          </w:tcPr>
          <w:p w:rsidR="0013113A" w:rsidRPr="001201E7" w:rsidRDefault="00433CFC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9</w:t>
            </w:r>
          </w:p>
        </w:tc>
        <w:tc>
          <w:tcPr>
            <w:tcW w:w="2268" w:type="dxa"/>
          </w:tcPr>
          <w:p w:rsidR="0013113A" w:rsidRPr="001201E7" w:rsidRDefault="00433CFC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4-0.349</w:t>
            </w:r>
          </w:p>
        </w:tc>
        <w:tc>
          <w:tcPr>
            <w:tcW w:w="1701" w:type="dxa"/>
          </w:tcPr>
          <w:p w:rsidR="0013113A" w:rsidRPr="001201E7" w:rsidRDefault="00433CFC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  <w:tc>
          <w:tcPr>
            <w:tcW w:w="993" w:type="dxa"/>
          </w:tcPr>
          <w:p w:rsidR="0013113A" w:rsidRPr="001201E7" w:rsidRDefault="0013113A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</w:tcPr>
          <w:p w:rsidR="0013113A" w:rsidRPr="001201E7" w:rsidRDefault="0013113A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4" w:type="dxa"/>
          </w:tcPr>
          <w:p w:rsidR="0013113A" w:rsidRPr="001201E7" w:rsidRDefault="0013113A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2" w:type="dxa"/>
          </w:tcPr>
          <w:p w:rsidR="0013113A" w:rsidRPr="001201E7" w:rsidRDefault="0013113A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53EC" w:rsidRPr="00B5678B" w:rsidTr="00DA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13113A" w:rsidRPr="000D41D7" w:rsidRDefault="0013113A" w:rsidP="0013113A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 xml:space="preserve">   Platelet engraftment</w:t>
            </w:r>
          </w:p>
        </w:tc>
        <w:tc>
          <w:tcPr>
            <w:tcW w:w="1417" w:type="dxa"/>
          </w:tcPr>
          <w:p w:rsidR="0013113A" w:rsidRPr="003956BA" w:rsidRDefault="00433CFC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42</w:t>
            </w:r>
          </w:p>
        </w:tc>
        <w:tc>
          <w:tcPr>
            <w:tcW w:w="2268" w:type="dxa"/>
          </w:tcPr>
          <w:p w:rsidR="0013113A" w:rsidRPr="003956BA" w:rsidRDefault="00433CFC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08-0.217</w:t>
            </w:r>
          </w:p>
        </w:tc>
        <w:tc>
          <w:tcPr>
            <w:tcW w:w="1701" w:type="dxa"/>
          </w:tcPr>
          <w:p w:rsidR="0013113A" w:rsidRPr="00B5678B" w:rsidRDefault="00433CFC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  <w:tc>
          <w:tcPr>
            <w:tcW w:w="993" w:type="dxa"/>
          </w:tcPr>
          <w:p w:rsidR="0013113A" w:rsidRPr="00B5678B" w:rsidRDefault="0013113A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1588" w:type="dxa"/>
          </w:tcPr>
          <w:p w:rsidR="0013113A" w:rsidRPr="00DE0132" w:rsidRDefault="003608E4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82</w:t>
            </w:r>
          </w:p>
        </w:tc>
        <w:tc>
          <w:tcPr>
            <w:tcW w:w="1814" w:type="dxa"/>
          </w:tcPr>
          <w:p w:rsidR="0013113A" w:rsidRPr="00DE0132" w:rsidRDefault="003608E4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13-0.508</w:t>
            </w:r>
          </w:p>
        </w:tc>
        <w:tc>
          <w:tcPr>
            <w:tcW w:w="1472" w:type="dxa"/>
          </w:tcPr>
          <w:p w:rsidR="0013113A" w:rsidRPr="00DE0132" w:rsidRDefault="003608E4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07</w:t>
            </w:r>
          </w:p>
        </w:tc>
      </w:tr>
      <w:tr w:rsidR="000453EC" w:rsidRPr="00E95C44" w:rsidTr="00DA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13113A" w:rsidRPr="000D41D7" w:rsidRDefault="0013113A" w:rsidP="0013113A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Transplant modality</w:t>
            </w:r>
          </w:p>
        </w:tc>
        <w:tc>
          <w:tcPr>
            <w:tcW w:w="1417" w:type="dxa"/>
          </w:tcPr>
          <w:p w:rsidR="0013113A" w:rsidRPr="00E95C44" w:rsidRDefault="003608E4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292</w:t>
            </w:r>
          </w:p>
        </w:tc>
        <w:tc>
          <w:tcPr>
            <w:tcW w:w="2268" w:type="dxa"/>
          </w:tcPr>
          <w:p w:rsidR="0013113A" w:rsidRPr="00E95C44" w:rsidRDefault="003608E4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115-0.742</w:t>
            </w:r>
          </w:p>
        </w:tc>
        <w:tc>
          <w:tcPr>
            <w:tcW w:w="1701" w:type="dxa"/>
          </w:tcPr>
          <w:p w:rsidR="0013113A" w:rsidRPr="00E95C44" w:rsidRDefault="003608E4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10</w:t>
            </w:r>
          </w:p>
        </w:tc>
        <w:tc>
          <w:tcPr>
            <w:tcW w:w="993" w:type="dxa"/>
          </w:tcPr>
          <w:p w:rsidR="0013113A" w:rsidRPr="00E95C44" w:rsidRDefault="0013113A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88" w:type="dxa"/>
          </w:tcPr>
          <w:p w:rsidR="0013113A" w:rsidRPr="00E95C44" w:rsidRDefault="003608E4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161</w:t>
            </w:r>
          </w:p>
        </w:tc>
        <w:tc>
          <w:tcPr>
            <w:tcW w:w="1814" w:type="dxa"/>
          </w:tcPr>
          <w:p w:rsidR="0013113A" w:rsidRPr="00E95C44" w:rsidRDefault="003608E4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55-0.470</w:t>
            </w:r>
          </w:p>
        </w:tc>
        <w:tc>
          <w:tcPr>
            <w:tcW w:w="1472" w:type="dxa"/>
          </w:tcPr>
          <w:p w:rsidR="0013113A" w:rsidRPr="00E95C44" w:rsidRDefault="003608E4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01</w:t>
            </w:r>
          </w:p>
        </w:tc>
      </w:tr>
      <w:tr w:rsidR="000453EC" w:rsidRPr="00E95C44" w:rsidTr="00DA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13113A" w:rsidRPr="000D41D7" w:rsidRDefault="0013113A" w:rsidP="0013113A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  Chronic GVHD (yes vs. no)</w:t>
            </w:r>
          </w:p>
        </w:tc>
        <w:tc>
          <w:tcPr>
            <w:tcW w:w="1417" w:type="dxa"/>
          </w:tcPr>
          <w:p w:rsidR="0013113A" w:rsidRPr="00E95C44" w:rsidRDefault="003608E4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146</w:t>
            </w:r>
          </w:p>
        </w:tc>
        <w:tc>
          <w:tcPr>
            <w:tcW w:w="2268" w:type="dxa"/>
          </w:tcPr>
          <w:p w:rsidR="0013113A" w:rsidRPr="00E95C44" w:rsidRDefault="003608E4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42-0.507</w:t>
            </w:r>
          </w:p>
        </w:tc>
        <w:tc>
          <w:tcPr>
            <w:tcW w:w="1701" w:type="dxa"/>
          </w:tcPr>
          <w:p w:rsidR="0013113A" w:rsidRPr="00E95C44" w:rsidRDefault="003608E4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02</w:t>
            </w:r>
          </w:p>
        </w:tc>
        <w:tc>
          <w:tcPr>
            <w:tcW w:w="993" w:type="dxa"/>
          </w:tcPr>
          <w:p w:rsidR="0013113A" w:rsidRPr="00E95C44" w:rsidRDefault="0013113A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88" w:type="dxa"/>
          </w:tcPr>
          <w:p w:rsidR="0013113A" w:rsidRPr="00E95C44" w:rsidRDefault="003608E4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84</w:t>
            </w:r>
          </w:p>
        </w:tc>
        <w:tc>
          <w:tcPr>
            <w:tcW w:w="1814" w:type="dxa"/>
          </w:tcPr>
          <w:p w:rsidR="0013113A" w:rsidRPr="00E95C44" w:rsidRDefault="003608E4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21-0.339</w:t>
            </w:r>
          </w:p>
        </w:tc>
        <w:tc>
          <w:tcPr>
            <w:tcW w:w="1472" w:type="dxa"/>
          </w:tcPr>
          <w:p w:rsidR="0013113A" w:rsidRPr="00E95C44" w:rsidRDefault="003608E4" w:rsidP="0013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</w:tr>
      <w:tr w:rsidR="000453EC" w:rsidRPr="00E95C44" w:rsidTr="00DA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13113A" w:rsidRPr="000D41D7" w:rsidRDefault="0013113A" w:rsidP="0013113A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B5678B">
              <w:rPr>
                <w:rFonts w:hint="eastAsia"/>
                <w:szCs w:val="21"/>
              </w:rPr>
              <w:t>Overall survival</w:t>
            </w:r>
          </w:p>
        </w:tc>
        <w:tc>
          <w:tcPr>
            <w:tcW w:w="1417" w:type="dxa"/>
          </w:tcPr>
          <w:p w:rsidR="0013113A" w:rsidRPr="00E95C44" w:rsidRDefault="0013113A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2268" w:type="dxa"/>
          </w:tcPr>
          <w:p w:rsidR="0013113A" w:rsidRPr="00E95C44" w:rsidRDefault="0013113A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701" w:type="dxa"/>
          </w:tcPr>
          <w:p w:rsidR="0013113A" w:rsidRPr="00E95C44" w:rsidRDefault="0013113A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993" w:type="dxa"/>
          </w:tcPr>
          <w:p w:rsidR="0013113A" w:rsidRPr="00E95C44" w:rsidRDefault="0013113A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88" w:type="dxa"/>
          </w:tcPr>
          <w:p w:rsidR="0013113A" w:rsidRPr="00E95C44" w:rsidRDefault="0013113A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814" w:type="dxa"/>
          </w:tcPr>
          <w:p w:rsidR="0013113A" w:rsidRPr="00E95C44" w:rsidRDefault="0013113A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472" w:type="dxa"/>
          </w:tcPr>
          <w:p w:rsidR="0013113A" w:rsidRPr="00E95C44" w:rsidRDefault="0013113A" w:rsidP="00131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F54080" w:rsidRPr="00E95C44" w:rsidTr="00DA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F54080" w:rsidRPr="000D41D7" w:rsidRDefault="00F54080" w:rsidP="00F54080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Disease status (</w:t>
            </w:r>
            <w:r>
              <w:rPr>
                <w:rFonts w:hint="eastAsia"/>
                <w:b w:val="0"/>
                <w:szCs w:val="21"/>
              </w:rPr>
              <w:t>CR1 vs. CR</w:t>
            </w:r>
            <w:r w:rsidRPr="001E54F6">
              <w:rPr>
                <w:rFonts w:asciiTheme="minorEastAsia" w:hAnsiTheme="minorEastAsia" w:hint="eastAsia"/>
                <w:b w:val="0"/>
                <w:szCs w:val="21"/>
              </w:rPr>
              <w:t>﹥</w:t>
            </w:r>
            <w:r>
              <w:rPr>
                <w:rFonts w:asciiTheme="minorEastAsia" w:hAnsiTheme="minorEastAsia" w:hint="eastAsia"/>
                <w:b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)</w:t>
            </w:r>
          </w:p>
        </w:tc>
        <w:tc>
          <w:tcPr>
            <w:tcW w:w="1417" w:type="dxa"/>
          </w:tcPr>
          <w:p w:rsidR="00F54080" w:rsidRPr="00E95C44" w:rsidRDefault="00F54080" w:rsidP="00F540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4.248</w:t>
            </w:r>
          </w:p>
        </w:tc>
        <w:tc>
          <w:tcPr>
            <w:tcW w:w="2268" w:type="dxa"/>
          </w:tcPr>
          <w:p w:rsidR="00F54080" w:rsidRPr="00E95C44" w:rsidRDefault="00F54080" w:rsidP="00F540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1.615-11.179</w:t>
            </w:r>
          </w:p>
        </w:tc>
        <w:tc>
          <w:tcPr>
            <w:tcW w:w="1701" w:type="dxa"/>
          </w:tcPr>
          <w:p w:rsidR="00F54080" w:rsidRPr="00E95C44" w:rsidRDefault="00F54080" w:rsidP="00F540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  <w:tc>
          <w:tcPr>
            <w:tcW w:w="993" w:type="dxa"/>
          </w:tcPr>
          <w:p w:rsidR="00F54080" w:rsidRPr="00E95C44" w:rsidRDefault="00F54080" w:rsidP="00F540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88" w:type="dxa"/>
          </w:tcPr>
          <w:p w:rsidR="00F54080" w:rsidRPr="00E95C44" w:rsidRDefault="00F54080" w:rsidP="00F540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3.648</w:t>
            </w:r>
          </w:p>
        </w:tc>
        <w:tc>
          <w:tcPr>
            <w:tcW w:w="1814" w:type="dxa"/>
          </w:tcPr>
          <w:p w:rsidR="00F54080" w:rsidRPr="00E95C44" w:rsidRDefault="00F54080" w:rsidP="00F540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1.355-9.823</w:t>
            </w:r>
          </w:p>
        </w:tc>
        <w:tc>
          <w:tcPr>
            <w:tcW w:w="1472" w:type="dxa"/>
          </w:tcPr>
          <w:p w:rsidR="00F54080" w:rsidRPr="00E95C44" w:rsidRDefault="00F54080" w:rsidP="00F540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10</w:t>
            </w:r>
          </w:p>
        </w:tc>
      </w:tr>
      <w:tr w:rsidR="00F54080" w:rsidRPr="00E95C44" w:rsidTr="00DA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F54080" w:rsidRPr="000D41D7" w:rsidRDefault="00F54080" w:rsidP="00F540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</w:t>
            </w:r>
            <w:r>
              <w:rPr>
                <w:rFonts w:ascii="Times New Roman" w:hAnsi="Times New Roman" w:cs="Times New Roman" w:hint="eastAsia"/>
                <w:b w:val="0"/>
                <w:szCs w:val="21"/>
              </w:rPr>
              <w:t>Neutrophil engraftment</w:t>
            </w:r>
          </w:p>
        </w:tc>
        <w:tc>
          <w:tcPr>
            <w:tcW w:w="1417" w:type="dxa"/>
          </w:tcPr>
          <w:p w:rsidR="00F54080" w:rsidRPr="00E95C44" w:rsidRDefault="00F54080" w:rsidP="00F54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10</w:t>
            </w:r>
          </w:p>
        </w:tc>
        <w:tc>
          <w:tcPr>
            <w:tcW w:w="2268" w:type="dxa"/>
          </w:tcPr>
          <w:p w:rsidR="00F54080" w:rsidRPr="00E95C44" w:rsidRDefault="00F54080" w:rsidP="00F54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01-0.154</w:t>
            </w:r>
          </w:p>
        </w:tc>
        <w:tc>
          <w:tcPr>
            <w:tcW w:w="1701" w:type="dxa"/>
          </w:tcPr>
          <w:p w:rsidR="00F54080" w:rsidRPr="00E95C44" w:rsidRDefault="00F54080" w:rsidP="00F54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01</w:t>
            </w:r>
          </w:p>
        </w:tc>
        <w:tc>
          <w:tcPr>
            <w:tcW w:w="993" w:type="dxa"/>
          </w:tcPr>
          <w:p w:rsidR="00F54080" w:rsidRPr="00E95C44" w:rsidRDefault="00F54080" w:rsidP="00F54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88" w:type="dxa"/>
          </w:tcPr>
          <w:p w:rsidR="00F54080" w:rsidRPr="00E95C44" w:rsidRDefault="00F54080" w:rsidP="00F54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814" w:type="dxa"/>
          </w:tcPr>
          <w:p w:rsidR="00F54080" w:rsidRPr="00E95C44" w:rsidRDefault="00F54080" w:rsidP="00F54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472" w:type="dxa"/>
          </w:tcPr>
          <w:p w:rsidR="00F54080" w:rsidRPr="00E95C44" w:rsidRDefault="00F54080" w:rsidP="00F54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F54080" w:rsidRPr="00E95C44" w:rsidTr="00DA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F54080" w:rsidRPr="000D41D7" w:rsidRDefault="00F54080" w:rsidP="00F54080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 xml:space="preserve">   Platelet engraftment</w:t>
            </w:r>
          </w:p>
        </w:tc>
        <w:tc>
          <w:tcPr>
            <w:tcW w:w="1417" w:type="dxa"/>
          </w:tcPr>
          <w:p w:rsidR="00F54080" w:rsidRDefault="00F54080" w:rsidP="00F540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25</w:t>
            </w:r>
          </w:p>
        </w:tc>
        <w:tc>
          <w:tcPr>
            <w:tcW w:w="2268" w:type="dxa"/>
          </w:tcPr>
          <w:p w:rsidR="00F54080" w:rsidRDefault="00F54080" w:rsidP="00F540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05-0.141</w:t>
            </w:r>
          </w:p>
        </w:tc>
        <w:tc>
          <w:tcPr>
            <w:tcW w:w="1701" w:type="dxa"/>
          </w:tcPr>
          <w:p w:rsidR="00F54080" w:rsidRDefault="00F54080" w:rsidP="00F540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  <w:tc>
          <w:tcPr>
            <w:tcW w:w="993" w:type="dxa"/>
          </w:tcPr>
          <w:p w:rsidR="00F54080" w:rsidRPr="00E95C44" w:rsidRDefault="00F54080" w:rsidP="00F540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88" w:type="dxa"/>
          </w:tcPr>
          <w:p w:rsidR="00F54080" w:rsidRPr="00E95C44" w:rsidRDefault="00F5691C" w:rsidP="00F540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17</w:t>
            </w:r>
          </w:p>
        </w:tc>
        <w:tc>
          <w:tcPr>
            <w:tcW w:w="1814" w:type="dxa"/>
          </w:tcPr>
          <w:p w:rsidR="00F54080" w:rsidRPr="00E95C44" w:rsidRDefault="00F5691C" w:rsidP="00F540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03-0.112</w:t>
            </w:r>
          </w:p>
        </w:tc>
        <w:tc>
          <w:tcPr>
            <w:tcW w:w="1472" w:type="dxa"/>
          </w:tcPr>
          <w:p w:rsidR="00F54080" w:rsidRPr="00E95C44" w:rsidRDefault="00F5691C" w:rsidP="00F540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</w:tr>
      <w:tr w:rsidR="00F54080" w:rsidRPr="00E95C44" w:rsidTr="00DA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F54080" w:rsidRPr="000D41D7" w:rsidRDefault="00F54080" w:rsidP="00F54080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Transplant modality</w:t>
            </w:r>
          </w:p>
        </w:tc>
        <w:tc>
          <w:tcPr>
            <w:tcW w:w="1417" w:type="dxa"/>
          </w:tcPr>
          <w:p w:rsidR="00F54080" w:rsidRPr="00E95C44" w:rsidRDefault="00F5691C" w:rsidP="00F54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352</w:t>
            </w:r>
          </w:p>
        </w:tc>
        <w:tc>
          <w:tcPr>
            <w:tcW w:w="2268" w:type="dxa"/>
          </w:tcPr>
          <w:p w:rsidR="00F54080" w:rsidRPr="00E95C44" w:rsidRDefault="00F5691C" w:rsidP="00F54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134-0.927</w:t>
            </w:r>
          </w:p>
        </w:tc>
        <w:tc>
          <w:tcPr>
            <w:tcW w:w="1701" w:type="dxa"/>
          </w:tcPr>
          <w:p w:rsidR="00F54080" w:rsidRPr="00E95C44" w:rsidRDefault="00F5691C" w:rsidP="00F54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35</w:t>
            </w:r>
          </w:p>
        </w:tc>
        <w:tc>
          <w:tcPr>
            <w:tcW w:w="993" w:type="dxa"/>
          </w:tcPr>
          <w:p w:rsidR="00F54080" w:rsidRPr="00E95C44" w:rsidRDefault="00F54080" w:rsidP="00F54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88" w:type="dxa"/>
          </w:tcPr>
          <w:p w:rsidR="00F54080" w:rsidRPr="00E95C44" w:rsidRDefault="00F5691C" w:rsidP="00F54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323</w:t>
            </w:r>
          </w:p>
        </w:tc>
        <w:tc>
          <w:tcPr>
            <w:tcW w:w="1814" w:type="dxa"/>
          </w:tcPr>
          <w:p w:rsidR="00F54080" w:rsidRPr="00E95C44" w:rsidRDefault="00F5691C" w:rsidP="00F54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115-0.908</w:t>
            </w:r>
          </w:p>
        </w:tc>
        <w:tc>
          <w:tcPr>
            <w:tcW w:w="1472" w:type="dxa"/>
          </w:tcPr>
          <w:p w:rsidR="00F54080" w:rsidRPr="00E95C44" w:rsidRDefault="00F5691C" w:rsidP="00F54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32</w:t>
            </w:r>
          </w:p>
        </w:tc>
      </w:tr>
    </w:tbl>
    <w:p w:rsidR="00E6349E" w:rsidRDefault="00E6349E" w:rsidP="00E6349E">
      <w:pPr>
        <w:rPr>
          <w:b/>
          <w:sz w:val="24"/>
          <w:szCs w:val="24"/>
        </w:rPr>
      </w:pPr>
    </w:p>
    <w:p w:rsidR="00E6349E" w:rsidRDefault="00E6349E" w:rsidP="00FB7B63">
      <w:pPr>
        <w:rPr>
          <w:sz w:val="24"/>
          <w:szCs w:val="24"/>
        </w:rPr>
      </w:pPr>
      <w:r w:rsidRPr="006B3D93">
        <w:rPr>
          <w:rFonts w:hint="eastAsia"/>
          <w:b/>
          <w:sz w:val="24"/>
          <w:szCs w:val="24"/>
        </w:rPr>
        <w:t>Abbreviations:</w:t>
      </w:r>
      <w:r w:rsidRPr="006B3D93">
        <w:rPr>
          <w:rFonts w:hint="eastAsia"/>
          <w:sz w:val="24"/>
          <w:szCs w:val="24"/>
        </w:rPr>
        <w:t xml:space="preserve"> </w:t>
      </w:r>
      <w:r w:rsidR="00A35194">
        <w:rPr>
          <w:sz w:val="24"/>
          <w:szCs w:val="24"/>
        </w:rPr>
        <w:t xml:space="preserve">MSDT=human leukocyte antigen-matched sibling donor transplantation; </w:t>
      </w:r>
      <w:r w:rsidR="00A35194">
        <w:rPr>
          <w:rFonts w:hint="eastAsia"/>
          <w:sz w:val="24"/>
          <w:szCs w:val="24"/>
        </w:rPr>
        <w:t>HR=hazard ratio; CI=confidence interval; EBMT=European Group for Blood and Marrow Transplantation</w:t>
      </w:r>
    </w:p>
    <w:p w:rsidR="00E6349E" w:rsidRDefault="00FB7B63" w:rsidP="00FB7B63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* </w:t>
      </w:r>
      <w:r w:rsidR="00E6349E" w:rsidRPr="002D7DEF">
        <w:rPr>
          <w:rFonts w:hint="eastAsia"/>
          <w:sz w:val="24"/>
          <w:szCs w:val="24"/>
        </w:rPr>
        <w:t>All variables were first included in the univariate analysis</w:t>
      </w:r>
      <w:r w:rsidR="00E6349E">
        <w:rPr>
          <w:sz w:val="24"/>
          <w:szCs w:val="24"/>
        </w:rPr>
        <w:t>;</w:t>
      </w:r>
      <w:r w:rsidR="00E6349E">
        <w:rPr>
          <w:rFonts w:hint="eastAsia"/>
          <w:sz w:val="24"/>
          <w:szCs w:val="24"/>
        </w:rPr>
        <w:t xml:space="preserve"> o</w:t>
      </w:r>
      <w:r w:rsidR="00E6349E" w:rsidRPr="002D7DEF">
        <w:rPr>
          <w:sz w:val="24"/>
          <w:szCs w:val="24"/>
        </w:rPr>
        <w:t xml:space="preserve">nly variables with </w:t>
      </w:r>
      <w:r w:rsidR="00E6349E" w:rsidRPr="005C13F0">
        <w:rPr>
          <w:i/>
          <w:sz w:val="24"/>
          <w:szCs w:val="24"/>
        </w:rPr>
        <w:t>P</w:t>
      </w:r>
      <w:r w:rsidR="00E6349E" w:rsidRPr="002D7DEF">
        <w:rPr>
          <w:sz w:val="24"/>
          <w:szCs w:val="24"/>
        </w:rPr>
        <w:t xml:space="preserve"> &lt; </w:t>
      </w:r>
      <w:r w:rsidR="00E6349E" w:rsidRPr="002D7DEF">
        <w:rPr>
          <w:rFonts w:hint="eastAsia"/>
          <w:sz w:val="24"/>
          <w:szCs w:val="24"/>
        </w:rPr>
        <w:t>0</w:t>
      </w:r>
      <w:r w:rsidR="00E6349E" w:rsidRPr="002D7DEF">
        <w:rPr>
          <w:sz w:val="24"/>
          <w:szCs w:val="24"/>
        </w:rPr>
        <w:t>.1</w:t>
      </w:r>
      <w:r w:rsidR="00E6349E" w:rsidRPr="002D7DEF">
        <w:rPr>
          <w:rFonts w:hint="eastAsia"/>
          <w:sz w:val="24"/>
          <w:szCs w:val="24"/>
        </w:rPr>
        <w:t xml:space="preserve"> were included </w:t>
      </w:r>
      <w:r w:rsidR="00E6349E" w:rsidRPr="002D7DEF">
        <w:rPr>
          <w:sz w:val="24"/>
          <w:szCs w:val="24"/>
        </w:rPr>
        <w:t xml:space="preserve">in </w:t>
      </w:r>
      <w:r w:rsidR="00E6349E">
        <w:rPr>
          <w:sz w:val="24"/>
          <w:szCs w:val="24"/>
        </w:rPr>
        <w:t>the</w:t>
      </w:r>
      <w:r w:rsidR="00E6349E" w:rsidRPr="002D7DEF">
        <w:rPr>
          <w:sz w:val="24"/>
          <w:szCs w:val="24"/>
        </w:rPr>
        <w:t xml:space="preserve"> Cox proportional hazards model</w:t>
      </w:r>
      <w:r w:rsidR="004372EA">
        <w:rPr>
          <w:rFonts w:hint="eastAsia"/>
          <w:sz w:val="24"/>
          <w:szCs w:val="24"/>
        </w:rPr>
        <w:t xml:space="preserve"> </w:t>
      </w:r>
      <w:r w:rsidR="004372EA" w:rsidRPr="0067066D">
        <w:rPr>
          <w:sz w:val="24"/>
          <w:szCs w:val="24"/>
        </w:rPr>
        <w:t>with</w:t>
      </w:r>
      <w:r w:rsidR="004372EA" w:rsidRPr="0067066D">
        <w:rPr>
          <w:rFonts w:hint="eastAsia"/>
          <w:sz w:val="24"/>
          <w:szCs w:val="24"/>
        </w:rPr>
        <w:t xml:space="preserve"> </w:t>
      </w:r>
      <w:r w:rsidR="004372EA" w:rsidRPr="0067066D">
        <w:rPr>
          <w:sz w:val="24"/>
          <w:szCs w:val="24"/>
        </w:rPr>
        <w:lastRenderedPageBreak/>
        <w:t>time-dependent variables.</w:t>
      </w:r>
    </w:p>
    <w:sectPr w:rsidR="00E6349E" w:rsidSect="00083FB0">
      <w:pgSz w:w="16838" w:h="11906" w:orient="landscape"/>
      <w:pgMar w:top="329" w:right="720" w:bottom="329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08F1" w:rsidRDefault="008A08F1" w:rsidP="00510652">
      <w:r>
        <w:separator/>
      </w:r>
    </w:p>
  </w:endnote>
  <w:endnote w:type="continuationSeparator" w:id="0">
    <w:p w:rsidR="008A08F1" w:rsidRDefault="008A08F1" w:rsidP="005106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08F1" w:rsidRDefault="008A08F1" w:rsidP="00510652">
      <w:r>
        <w:separator/>
      </w:r>
    </w:p>
  </w:footnote>
  <w:footnote w:type="continuationSeparator" w:id="0">
    <w:p w:rsidR="008A08F1" w:rsidRDefault="008A08F1" w:rsidP="005106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84BCA"/>
    <w:rsid w:val="000156DE"/>
    <w:rsid w:val="00017852"/>
    <w:rsid w:val="000231B4"/>
    <w:rsid w:val="000345E1"/>
    <w:rsid w:val="00036BAC"/>
    <w:rsid w:val="000453EC"/>
    <w:rsid w:val="0006094E"/>
    <w:rsid w:val="0006238B"/>
    <w:rsid w:val="00066D05"/>
    <w:rsid w:val="00067295"/>
    <w:rsid w:val="000720C7"/>
    <w:rsid w:val="00077988"/>
    <w:rsid w:val="00083FB0"/>
    <w:rsid w:val="000A342A"/>
    <w:rsid w:val="000C2035"/>
    <w:rsid w:val="000D41D7"/>
    <w:rsid w:val="00111F33"/>
    <w:rsid w:val="001126E0"/>
    <w:rsid w:val="001201E7"/>
    <w:rsid w:val="0013113A"/>
    <w:rsid w:val="0016321B"/>
    <w:rsid w:val="00170700"/>
    <w:rsid w:val="00171E98"/>
    <w:rsid w:val="001769EB"/>
    <w:rsid w:val="0019486F"/>
    <w:rsid w:val="001A07FE"/>
    <w:rsid w:val="001A596E"/>
    <w:rsid w:val="001B0412"/>
    <w:rsid w:val="001C30ED"/>
    <w:rsid w:val="001D0CD8"/>
    <w:rsid w:val="001D3411"/>
    <w:rsid w:val="001E54F6"/>
    <w:rsid w:val="00222411"/>
    <w:rsid w:val="00235C12"/>
    <w:rsid w:val="00236898"/>
    <w:rsid w:val="00263A46"/>
    <w:rsid w:val="00272834"/>
    <w:rsid w:val="00286451"/>
    <w:rsid w:val="00291CB5"/>
    <w:rsid w:val="002A52F1"/>
    <w:rsid w:val="002C0BB7"/>
    <w:rsid w:val="002D6DDD"/>
    <w:rsid w:val="002D7DEF"/>
    <w:rsid w:val="00312459"/>
    <w:rsid w:val="00313F7C"/>
    <w:rsid w:val="00333325"/>
    <w:rsid w:val="0033745F"/>
    <w:rsid w:val="003407B2"/>
    <w:rsid w:val="003608E4"/>
    <w:rsid w:val="00361A45"/>
    <w:rsid w:val="0037594A"/>
    <w:rsid w:val="00375AE9"/>
    <w:rsid w:val="003956BA"/>
    <w:rsid w:val="003A0545"/>
    <w:rsid w:val="003A2E3C"/>
    <w:rsid w:val="003A36C3"/>
    <w:rsid w:val="003D3362"/>
    <w:rsid w:val="00415CBA"/>
    <w:rsid w:val="00426B4B"/>
    <w:rsid w:val="00433CFC"/>
    <w:rsid w:val="004372EA"/>
    <w:rsid w:val="00446472"/>
    <w:rsid w:val="00467FC7"/>
    <w:rsid w:val="0047052B"/>
    <w:rsid w:val="004803AE"/>
    <w:rsid w:val="004901C2"/>
    <w:rsid w:val="004A4590"/>
    <w:rsid w:val="004C359B"/>
    <w:rsid w:val="004C4A52"/>
    <w:rsid w:val="004D777D"/>
    <w:rsid w:val="004F3B3A"/>
    <w:rsid w:val="004F5FBB"/>
    <w:rsid w:val="00502B9C"/>
    <w:rsid w:val="005060EA"/>
    <w:rsid w:val="00507209"/>
    <w:rsid w:val="00510652"/>
    <w:rsid w:val="0051581F"/>
    <w:rsid w:val="005538FB"/>
    <w:rsid w:val="00590505"/>
    <w:rsid w:val="005A0310"/>
    <w:rsid w:val="005D2E5C"/>
    <w:rsid w:val="00613786"/>
    <w:rsid w:val="0061602B"/>
    <w:rsid w:val="00635202"/>
    <w:rsid w:val="00653C30"/>
    <w:rsid w:val="00672FF4"/>
    <w:rsid w:val="006858DF"/>
    <w:rsid w:val="006B65C8"/>
    <w:rsid w:val="006D41E0"/>
    <w:rsid w:val="006D6D9D"/>
    <w:rsid w:val="006E7480"/>
    <w:rsid w:val="007220E0"/>
    <w:rsid w:val="00732AFB"/>
    <w:rsid w:val="007510DA"/>
    <w:rsid w:val="00754DDF"/>
    <w:rsid w:val="007620E3"/>
    <w:rsid w:val="007645FE"/>
    <w:rsid w:val="0076627B"/>
    <w:rsid w:val="00791D5A"/>
    <w:rsid w:val="007B366F"/>
    <w:rsid w:val="007D3666"/>
    <w:rsid w:val="007F141F"/>
    <w:rsid w:val="007F606C"/>
    <w:rsid w:val="0081450D"/>
    <w:rsid w:val="0082700F"/>
    <w:rsid w:val="00831D7B"/>
    <w:rsid w:val="008414A5"/>
    <w:rsid w:val="00875C26"/>
    <w:rsid w:val="00876502"/>
    <w:rsid w:val="0089481F"/>
    <w:rsid w:val="008A08F1"/>
    <w:rsid w:val="008A5FE7"/>
    <w:rsid w:val="008A6BD6"/>
    <w:rsid w:val="008C3760"/>
    <w:rsid w:val="008D714E"/>
    <w:rsid w:val="008E3881"/>
    <w:rsid w:val="008F6770"/>
    <w:rsid w:val="0090604F"/>
    <w:rsid w:val="00910FC0"/>
    <w:rsid w:val="009141B5"/>
    <w:rsid w:val="00937F48"/>
    <w:rsid w:val="00943427"/>
    <w:rsid w:val="0097055E"/>
    <w:rsid w:val="0098322B"/>
    <w:rsid w:val="0098753F"/>
    <w:rsid w:val="009A60C5"/>
    <w:rsid w:val="009F46DF"/>
    <w:rsid w:val="00A033AB"/>
    <w:rsid w:val="00A03AC6"/>
    <w:rsid w:val="00A069A8"/>
    <w:rsid w:val="00A27DCC"/>
    <w:rsid w:val="00A35194"/>
    <w:rsid w:val="00A37DAA"/>
    <w:rsid w:val="00A47AB3"/>
    <w:rsid w:val="00A65391"/>
    <w:rsid w:val="00A71898"/>
    <w:rsid w:val="00A81058"/>
    <w:rsid w:val="00A87725"/>
    <w:rsid w:val="00AB3613"/>
    <w:rsid w:val="00AB4045"/>
    <w:rsid w:val="00AC27C0"/>
    <w:rsid w:val="00AC5A7D"/>
    <w:rsid w:val="00AD0E3E"/>
    <w:rsid w:val="00AD7713"/>
    <w:rsid w:val="00AE768F"/>
    <w:rsid w:val="00AE7D5C"/>
    <w:rsid w:val="00B0461C"/>
    <w:rsid w:val="00B07122"/>
    <w:rsid w:val="00B10EAF"/>
    <w:rsid w:val="00B31CBD"/>
    <w:rsid w:val="00B5678B"/>
    <w:rsid w:val="00B732DE"/>
    <w:rsid w:val="00B90FA7"/>
    <w:rsid w:val="00B959F0"/>
    <w:rsid w:val="00BA144A"/>
    <w:rsid w:val="00BE11D6"/>
    <w:rsid w:val="00BF02CA"/>
    <w:rsid w:val="00BF0449"/>
    <w:rsid w:val="00BF7BC2"/>
    <w:rsid w:val="00C45A7E"/>
    <w:rsid w:val="00C53843"/>
    <w:rsid w:val="00C66BAA"/>
    <w:rsid w:val="00C736F7"/>
    <w:rsid w:val="00C95941"/>
    <w:rsid w:val="00CC1554"/>
    <w:rsid w:val="00D1113A"/>
    <w:rsid w:val="00D11D1D"/>
    <w:rsid w:val="00D40479"/>
    <w:rsid w:val="00D53974"/>
    <w:rsid w:val="00D70B42"/>
    <w:rsid w:val="00D77AC3"/>
    <w:rsid w:val="00D86AA1"/>
    <w:rsid w:val="00D90E84"/>
    <w:rsid w:val="00DA3AE4"/>
    <w:rsid w:val="00DC1CD3"/>
    <w:rsid w:val="00DC55DE"/>
    <w:rsid w:val="00DE0132"/>
    <w:rsid w:val="00DE1380"/>
    <w:rsid w:val="00DF2E45"/>
    <w:rsid w:val="00E1735C"/>
    <w:rsid w:val="00E22A62"/>
    <w:rsid w:val="00E26C05"/>
    <w:rsid w:val="00E27BEE"/>
    <w:rsid w:val="00E44475"/>
    <w:rsid w:val="00E50462"/>
    <w:rsid w:val="00E6349E"/>
    <w:rsid w:val="00E84BCA"/>
    <w:rsid w:val="00E95C44"/>
    <w:rsid w:val="00EA3A9C"/>
    <w:rsid w:val="00EA5FEC"/>
    <w:rsid w:val="00EF1BF2"/>
    <w:rsid w:val="00EF5F5B"/>
    <w:rsid w:val="00F31DD8"/>
    <w:rsid w:val="00F500BE"/>
    <w:rsid w:val="00F54080"/>
    <w:rsid w:val="00F5691C"/>
    <w:rsid w:val="00F62B88"/>
    <w:rsid w:val="00F71909"/>
    <w:rsid w:val="00F71CD3"/>
    <w:rsid w:val="00F8479D"/>
    <w:rsid w:val="00FB7B63"/>
    <w:rsid w:val="00FC00BF"/>
    <w:rsid w:val="00FD3DE3"/>
    <w:rsid w:val="00FD7332"/>
    <w:rsid w:val="00FD7F89"/>
    <w:rsid w:val="00FE10B0"/>
    <w:rsid w:val="00FE2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49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06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065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06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0652"/>
    <w:rPr>
      <w:sz w:val="18"/>
      <w:szCs w:val="18"/>
    </w:rPr>
  </w:style>
  <w:style w:type="table" w:styleId="TableGrid">
    <w:name w:val="Table Grid"/>
    <w:basedOn w:val="TableNormal"/>
    <w:uiPriority w:val="59"/>
    <w:rsid w:val="003333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浅色底纹1"/>
    <w:basedOn w:val="TableNormal"/>
    <w:uiPriority w:val="60"/>
    <w:rsid w:val="0033332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1">
    <w:name w:val="st1"/>
    <w:basedOn w:val="DefaultParagraphFont"/>
    <w:rsid w:val="00171E98"/>
  </w:style>
  <w:style w:type="character" w:customStyle="1" w:styleId="cit-title1">
    <w:name w:val="cit-title1"/>
    <w:basedOn w:val="DefaultParagraphFont"/>
    <w:rsid w:val="005D2E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1</TotalTime>
  <Pages>2</Pages>
  <Words>326</Words>
  <Characters>1861</Characters>
  <Application>Microsoft Office Word</Application>
  <DocSecurity>0</DocSecurity>
  <Lines>15</Lines>
  <Paragraphs>4</Paragraphs>
  <ScaleCrop>false</ScaleCrop>
  <Company>MS</Company>
  <LinksUpToDate>false</LinksUpToDate>
  <CharactersWithSpaces>2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</dc:creator>
  <cp:lastModifiedBy>Torres, Sandra</cp:lastModifiedBy>
  <cp:revision>134</cp:revision>
  <cp:lastPrinted>2016-08-03T09:47:00Z</cp:lastPrinted>
  <dcterms:created xsi:type="dcterms:W3CDTF">2014-11-25T04:09:00Z</dcterms:created>
  <dcterms:modified xsi:type="dcterms:W3CDTF">2017-06-30T13:17:00Z</dcterms:modified>
</cp:coreProperties>
</file>